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2C7E" w:rsidRPr="00242BF1" w:rsidRDefault="001A10AA" w:rsidP="00242BF1">
      <w:pPr>
        <w:spacing w:line="360" w:lineRule="auto"/>
        <w:jc w:val="center"/>
        <w:rPr>
          <w:rFonts w:cstheme="minorHAnsi"/>
          <w:b/>
          <w:sz w:val="28"/>
        </w:rPr>
      </w:pPr>
      <w:r w:rsidRPr="00242BF1">
        <w:rPr>
          <w:rFonts w:cstheme="minorHAnsi"/>
          <w:b/>
          <w:sz w:val="28"/>
        </w:rPr>
        <w:t>Supplementary materials</w:t>
      </w:r>
    </w:p>
    <w:p w:rsidR="001A10AA" w:rsidRPr="00242BF1" w:rsidRDefault="001A10AA" w:rsidP="00242BF1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242BF1">
        <w:rPr>
          <w:rFonts w:cstheme="minorHAnsi"/>
        </w:rPr>
        <w:t xml:space="preserve">Table </w:t>
      </w:r>
      <w:r w:rsidR="00CF08FB">
        <w:rPr>
          <w:rFonts w:cstheme="minorHAnsi"/>
        </w:rPr>
        <w:t>S</w:t>
      </w:r>
      <w:r w:rsidRPr="00242BF1">
        <w:rPr>
          <w:rFonts w:cstheme="minorHAnsi"/>
        </w:rPr>
        <w:t>1: list of keywords for disease types</w:t>
      </w:r>
    </w:p>
    <w:p w:rsidR="001A10AA" w:rsidRPr="00242BF1" w:rsidRDefault="001A10AA" w:rsidP="00242BF1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242BF1">
        <w:rPr>
          <w:rFonts w:cstheme="minorHAnsi"/>
        </w:rPr>
        <w:t>Methods: list of search keywords</w:t>
      </w:r>
    </w:p>
    <w:p w:rsidR="001A10AA" w:rsidRPr="00242BF1" w:rsidRDefault="001A10AA" w:rsidP="00242BF1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242BF1">
        <w:rPr>
          <w:rFonts w:cstheme="minorHAnsi"/>
        </w:rPr>
        <w:t xml:space="preserve">Table </w:t>
      </w:r>
      <w:r w:rsidR="00CF08FB">
        <w:rPr>
          <w:rFonts w:cstheme="minorHAnsi"/>
        </w:rPr>
        <w:t>S</w:t>
      </w:r>
      <w:r w:rsidRPr="00242BF1">
        <w:rPr>
          <w:rFonts w:cstheme="minorHAnsi"/>
        </w:rPr>
        <w:t>2: detailed information on the included databases</w:t>
      </w:r>
    </w:p>
    <w:p w:rsidR="001A10AA" w:rsidRPr="00242BF1" w:rsidRDefault="001A10AA" w:rsidP="00242BF1">
      <w:pPr>
        <w:pStyle w:val="ListParagraph"/>
        <w:spacing w:line="360" w:lineRule="auto"/>
        <w:rPr>
          <w:rFonts w:cstheme="minorHAnsi"/>
        </w:rPr>
      </w:pPr>
    </w:p>
    <w:p w:rsidR="001A10AA" w:rsidRPr="00242BF1" w:rsidRDefault="001A10AA" w:rsidP="00242BF1">
      <w:pPr>
        <w:pStyle w:val="ListParagraph"/>
        <w:spacing w:line="360" w:lineRule="auto"/>
        <w:rPr>
          <w:rFonts w:ascii="Times New Roman" w:hAnsi="Times New Roman" w:cs="Times New Roman"/>
        </w:rPr>
      </w:pPr>
    </w:p>
    <w:p w:rsidR="001A10AA" w:rsidRPr="00242BF1" w:rsidRDefault="001A10AA" w:rsidP="00242BF1">
      <w:pPr>
        <w:pStyle w:val="ListParagraph"/>
        <w:spacing w:line="360" w:lineRule="auto"/>
        <w:rPr>
          <w:rFonts w:ascii="Times New Roman" w:hAnsi="Times New Roman" w:cs="Times New Roman"/>
        </w:rPr>
      </w:pPr>
    </w:p>
    <w:p w:rsidR="001A10AA" w:rsidRDefault="001A10AA" w:rsidP="00242BF1">
      <w:pPr>
        <w:pStyle w:val="ListParagraph"/>
        <w:spacing w:line="360" w:lineRule="auto"/>
      </w:pPr>
    </w:p>
    <w:p w:rsidR="001A10AA" w:rsidRDefault="001A10AA" w:rsidP="001A10AA">
      <w:pPr>
        <w:pStyle w:val="ListParagraph"/>
      </w:pPr>
    </w:p>
    <w:p w:rsidR="001A10AA" w:rsidRDefault="001A10AA" w:rsidP="001A10AA">
      <w:pPr>
        <w:pStyle w:val="ListParagraph"/>
      </w:pPr>
    </w:p>
    <w:p w:rsidR="001A10AA" w:rsidRDefault="001A10AA" w:rsidP="001A10AA">
      <w:pPr>
        <w:pStyle w:val="ListParagraph"/>
      </w:pPr>
    </w:p>
    <w:p w:rsidR="001A10AA" w:rsidRDefault="001A10AA" w:rsidP="001A10AA">
      <w:pPr>
        <w:pStyle w:val="ListParagraph"/>
      </w:pPr>
    </w:p>
    <w:p w:rsidR="001A10AA" w:rsidRDefault="001A10AA" w:rsidP="001A10AA">
      <w:pPr>
        <w:pStyle w:val="ListParagraph"/>
      </w:pPr>
    </w:p>
    <w:p w:rsidR="001A10AA" w:rsidRDefault="001A10AA" w:rsidP="001A10AA">
      <w:pPr>
        <w:pStyle w:val="ListParagraph"/>
      </w:pPr>
    </w:p>
    <w:p w:rsidR="001A10AA" w:rsidRDefault="001A10AA" w:rsidP="001A10AA">
      <w:pPr>
        <w:pStyle w:val="ListParagraph"/>
      </w:pPr>
    </w:p>
    <w:p w:rsidR="001A10AA" w:rsidRDefault="001A10AA" w:rsidP="001A10AA">
      <w:pPr>
        <w:pStyle w:val="ListParagraph"/>
      </w:pPr>
    </w:p>
    <w:p w:rsidR="001A10AA" w:rsidRDefault="001A10AA" w:rsidP="001A10AA">
      <w:pPr>
        <w:pStyle w:val="ListParagraph"/>
      </w:pPr>
    </w:p>
    <w:p w:rsidR="001A10AA" w:rsidRDefault="001A10AA" w:rsidP="001A10AA">
      <w:pPr>
        <w:pStyle w:val="ListParagraph"/>
      </w:pPr>
    </w:p>
    <w:p w:rsidR="001A10AA" w:rsidRDefault="001A10AA" w:rsidP="001A10AA">
      <w:pPr>
        <w:pStyle w:val="ListParagraph"/>
      </w:pPr>
    </w:p>
    <w:p w:rsidR="001A10AA" w:rsidRDefault="001A10AA" w:rsidP="001A10AA">
      <w:pPr>
        <w:pStyle w:val="ListParagraph"/>
      </w:pPr>
    </w:p>
    <w:p w:rsidR="001A10AA" w:rsidRDefault="001A10AA" w:rsidP="001A10AA">
      <w:pPr>
        <w:pStyle w:val="ListParagraph"/>
      </w:pPr>
    </w:p>
    <w:p w:rsidR="001A10AA" w:rsidRDefault="001A10AA" w:rsidP="001A10AA">
      <w:pPr>
        <w:pStyle w:val="ListParagraph"/>
      </w:pPr>
    </w:p>
    <w:p w:rsidR="001A10AA" w:rsidRDefault="001A10AA" w:rsidP="001A10AA">
      <w:pPr>
        <w:pStyle w:val="ListParagraph"/>
      </w:pPr>
    </w:p>
    <w:p w:rsidR="001A10AA" w:rsidRDefault="001A10AA" w:rsidP="001A10AA">
      <w:pPr>
        <w:pStyle w:val="ListParagraph"/>
      </w:pPr>
    </w:p>
    <w:p w:rsidR="001A10AA" w:rsidRDefault="001A10AA" w:rsidP="001A10AA">
      <w:pPr>
        <w:pStyle w:val="ListParagraph"/>
      </w:pPr>
    </w:p>
    <w:p w:rsidR="001A10AA" w:rsidRDefault="001A10AA" w:rsidP="001A10AA">
      <w:pPr>
        <w:pStyle w:val="ListParagraph"/>
      </w:pPr>
    </w:p>
    <w:p w:rsidR="001A10AA" w:rsidRDefault="001A10AA" w:rsidP="00242BF1"/>
    <w:p w:rsidR="00B518BB" w:rsidRPr="00DB5413" w:rsidRDefault="00B518BB" w:rsidP="00B518BB">
      <w:pPr>
        <w:rPr>
          <w:b/>
        </w:rPr>
      </w:pPr>
      <w:r w:rsidRPr="00DB5413">
        <w:rPr>
          <w:b/>
        </w:rPr>
        <w:t xml:space="preserve">Table </w:t>
      </w:r>
      <w:r w:rsidR="00CF08FB">
        <w:rPr>
          <w:b/>
        </w:rPr>
        <w:t>S</w:t>
      </w:r>
      <w:r w:rsidRPr="00DB5413">
        <w:rPr>
          <w:b/>
        </w:rPr>
        <w:t>1: list of all the disease keywords for 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7"/>
        <w:gridCol w:w="1215"/>
        <w:gridCol w:w="1880"/>
        <w:gridCol w:w="3522"/>
      </w:tblGrid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Communicable diseases and maternal and child health</w:t>
            </w:r>
          </w:p>
        </w:tc>
        <w:tc>
          <w:tcPr>
            <w:tcW w:w="6617" w:type="dxa"/>
            <w:gridSpan w:val="3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Disease Category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A.</w:t>
            </w:r>
          </w:p>
        </w:tc>
        <w:tc>
          <w:tcPr>
            <w:tcW w:w="6617" w:type="dxa"/>
            <w:gridSpan w:val="3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Infectious and parasitic diseases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1.</w:t>
            </w:r>
          </w:p>
        </w:tc>
        <w:tc>
          <w:tcPr>
            <w:tcW w:w="4968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Tuberculosis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2.</w:t>
            </w:r>
          </w:p>
        </w:tc>
        <w:tc>
          <w:tcPr>
            <w:tcW w:w="4968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STDs excluding HIV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446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a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Syphilis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446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b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Chlamydia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446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c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Gonorrhoea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446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d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Trichomoniasis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446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e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Genital herpes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446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f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Other STDs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3.</w:t>
            </w:r>
          </w:p>
        </w:tc>
        <w:tc>
          <w:tcPr>
            <w:tcW w:w="1446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HIV/AIDS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4.</w:t>
            </w:r>
          </w:p>
        </w:tc>
        <w:tc>
          <w:tcPr>
            <w:tcW w:w="4968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Diarrhoeal diseases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5.</w:t>
            </w:r>
          </w:p>
        </w:tc>
        <w:tc>
          <w:tcPr>
            <w:tcW w:w="4968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Childhood-cluster diseases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446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a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Whooping cough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446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b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Diphtheria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446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c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Measles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446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d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Tetanus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6.</w:t>
            </w:r>
          </w:p>
        </w:tc>
        <w:tc>
          <w:tcPr>
            <w:tcW w:w="1446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Meningitis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7.</w:t>
            </w:r>
          </w:p>
        </w:tc>
        <w:tc>
          <w:tcPr>
            <w:tcW w:w="4968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Encephalitis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8.</w:t>
            </w:r>
          </w:p>
        </w:tc>
        <w:tc>
          <w:tcPr>
            <w:tcW w:w="1446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Hepatitis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446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a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Acute hepatitis A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446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b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Acute hepatitis B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446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c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Acute hepatitis C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446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d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Acute hepatitis E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9.</w:t>
            </w:r>
          </w:p>
        </w:tc>
        <w:tc>
          <w:tcPr>
            <w:tcW w:w="4968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Parasitic and vector diseases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446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a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Malaria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446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b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African Trypanosomiasis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446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c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Chagas disease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446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d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Schistosomiasis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446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e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Leishmaniasis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446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f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lymphatic filariasis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446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g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Onchocerciasis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446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h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Cysticercosis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446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i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Echinococcosis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446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j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Dengue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446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k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Trachoma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446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l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Yellow fever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446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m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Rabies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10.</w:t>
            </w:r>
          </w:p>
        </w:tc>
        <w:tc>
          <w:tcPr>
            <w:tcW w:w="4968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Intestinal nematode infections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446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a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Ascariasis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446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b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Trichuriasis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446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c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Hookworm disease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446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d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Food-bourne trematodes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11.</w:t>
            </w:r>
          </w:p>
        </w:tc>
        <w:tc>
          <w:tcPr>
            <w:tcW w:w="1446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Leprosy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12.</w:t>
            </w:r>
          </w:p>
        </w:tc>
        <w:tc>
          <w:tcPr>
            <w:tcW w:w="4968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Other infectious diseases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B.</w:t>
            </w:r>
          </w:p>
        </w:tc>
        <w:tc>
          <w:tcPr>
            <w:tcW w:w="5442" w:type="dxa"/>
            <w:gridSpan w:val="3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 xml:space="preserve">Respiratory Infectious 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1.</w:t>
            </w:r>
          </w:p>
        </w:tc>
        <w:tc>
          <w:tcPr>
            <w:tcW w:w="4968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Lower respiratory infections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2.</w:t>
            </w:r>
          </w:p>
        </w:tc>
        <w:tc>
          <w:tcPr>
            <w:tcW w:w="4968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Upper respiratory infections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3.</w:t>
            </w:r>
          </w:p>
        </w:tc>
        <w:tc>
          <w:tcPr>
            <w:tcW w:w="4968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Otitis media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C.</w:t>
            </w:r>
          </w:p>
        </w:tc>
        <w:tc>
          <w:tcPr>
            <w:tcW w:w="1920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Maternal conditions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D.</w:t>
            </w:r>
          </w:p>
        </w:tc>
        <w:tc>
          <w:tcPr>
            <w:tcW w:w="1920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Neonatal conditions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1.</w:t>
            </w:r>
          </w:p>
        </w:tc>
        <w:tc>
          <w:tcPr>
            <w:tcW w:w="4968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Preterm birth complications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2.</w:t>
            </w:r>
          </w:p>
        </w:tc>
        <w:tc>
          <w:tcPr>
            <w:tcW w:w="4968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Birth asphyxia and birth trauma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3.</w:t>
            </w:r>
          </w:p>
        </w:tc>
        <w:tc>
          <w:tcPr>
            <w:tcW w:w="4968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Neonatal sepsis and infections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4.</w:t>
            </w:r>
          </w:p>
        </w:tc>
        <w:tc>
          <w:tcPr>
            <w:tcW w:w="4968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Other neonatal conditions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E.</w:t>
            </w:r>
          </w:p>
        </w:tc>
        <w:tc>
          <w:tcPr>
            <w:tcW w:w="5442" w:type="dxa"/>
            <w:gridSpan w:val="3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Nutritional deficiencies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1.</w:t>
            </w:r>
          </w:p>
        </w:tc>
        <w:tc>
          <w:tcPr>
            <w:tcW w:w="4968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Protein-energy malnutrition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2.</w:t>
            </w:r>
          </w:p>
        </w:tc>
        <w:tc>
          <w:tcPr>
            <w:tcW w:w="4968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Iodine deficiency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3.</w:t>
            </w:r>
          </w:p>
        </w:tc>
        <w:tc>
          <w:tcPr>
            <w:tcW w:w="4968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Vitamin A deficiency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4.</w:t>
            </w:r>
          </w:p>
        </w:tc>
        <w:tc>
          <w:tcPr>
            <w:tcW w:w="4968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Iron-deficiency anaemia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47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5.</w:t>
            </w:r>
          </w:p>
        </w:tc>
        <w:tc>
          <w:tcPr>
            <w:tcW w:w="4968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Other nutritional deficiencies</w:t>
            </w:r>
          </w:p>
        </w:tc>
      </w:tr>
      <w:tr w:rsidR="001A10AA" w:rsidRPr="001A10AA" w:rsidTr="001A10AA">
        <w:trPr>
          <w:trHeight w:val="300"/>
        </w:trPr>
        <w:tc>
          <w:tcPr>
            <w:tcW w:w="1364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NCDs</w:t>
            </w:r>
          </w:p>
        </w:tc>
        <w:tc>
          <w:tcPr>
            <w:tcW w:w="6617" w:type="dxa"/>
            <w:gridSpan w:val="3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A.</w:t>
            </w:r>
          </w:p>
        </w:tc>
        <w:tc>
          <w:tcPr>
            <w:tcW w:w="3095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Malignant neoplasms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1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Mouth and oropharynx cancer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880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a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Lip and oral cavity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880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b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Nasopharynx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880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c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Other pharynx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2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Oesophagus cancer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3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Stomach cancer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4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Colon and rectum cancer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5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Liver cancer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880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a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Liver cancer secondary to hepatitis B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880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b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Liver cancer secondary to hepatitis C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880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c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Liver cancer secondary to alcohol use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880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d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Other liver cancer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6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Pancreas cancer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7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Trachea, bronchus, lung cancer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8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Melanoma and other skin cancer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880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a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Malignant skin melanoma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880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b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Non-melanoma skin cancer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9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Breast cancer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10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Cervix uteri cancer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11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Corpus uteri cancer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12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Ovary cancer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13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Prostate cancer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14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Testicular cancer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15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Kidney cancer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16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Bladder cancer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17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Brain and nervous system cancer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18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Gallbladder and biliary tract cancer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19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Larynx cancer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20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Thyroid cancer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21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Mesothelioma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22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Lymphomas, multiple myeloma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880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a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Hodgkin lymphoma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880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b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Non-Hodgkin lymphoma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880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c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Multiple myeloma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23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Leukaemia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24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Other malignant neoplasm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B.</w:t>
            </w:r>
          </w:p>
        </w:tc>
        <w:tc>
          <w:tcPr>
            <w:tcW w:w="3095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Other neoplasms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C.</w:t>
            </w:r>
          </w:p>
        </w:tc>
        <w:tc>
          <w:tcPr>
            <w:tcW w:w="3095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Diabetes mellitus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D.</w:t>
            </w:r>
          </w:p>
        </w:tc>
        <w:tc>
          <w:tcPr>
            <w:tcW w:w="6617" w:type="dxa"/>
            <w:gridSpan w:val="3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Endocrine, blood, immune disorder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1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Thalassaemia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2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Sickle cell disorders and trait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3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Other haemoglobinopathies and haemolytic anaemia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4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Other endocrine, blood and immune disorder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E.</w:t>
            </w:r>
          </w:p>
        </w:tc>
        <w:tc>
          <w:tcPr>
            <w:tcW w:w="6617" w:type="dxa"/>
            <w:gridSpan w:val="3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Mental and substance use disorder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1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Depressive disorder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880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a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Major depressive disorder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880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b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Dysthymia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2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Bipolar disorder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3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Schizophrenia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4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Alcohol use disorder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5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Drug use disorder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880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a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Opioid use disorder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880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b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Cocaine use disorder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880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c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Amphetamine use disorder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880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d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Cannabis use disorder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880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e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Other drug use disorder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6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Anxiety disorder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7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Eating disorder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8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Autism and Asperger syndrome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9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Childhood behavioural disorder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880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a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Attention deficit/hyperactivity syndrome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880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b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Conduct disorder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10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Idiopathic intellectual disability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11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Other mental and behavioural disorder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F.</w:t>
            </w:r>
          </w:p>
        </w:tc>
        <w:tc>
          <w:tcPr>
            <w:tcW w:w="6617" w:type="dxa"/>
            <w:gridSpan w:val="3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Neurological condition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1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Alzheimer disease and other dementia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2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Parkinson disease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3.</w:t>
            </w:r>
          </w:p>
        </w:tc>
        <w:tc>
          <w:tcPr>
            <w:tcW w:w="1880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Epilepsy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4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Multiple sclerosi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5.</w:t>
            </w:r>
          </w:p>
        </w:tc>
        <w:tc>
          <w:tcPr>
            <w:tcW w:w="1880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Migraine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6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Non-migraine headache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7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Other neurological condition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G.</w:t>
            </w:r>
          </w:p>
        </w:tc>
        <w:tc>
          <w:tcPr>
            <w:tcW w:w="6617" w:type="dxa"/>
            <w:gridSpan w:val="3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Sense organ disease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1.</w:t>
            </w:r>
          </w:p>
        </w:tc>
        <w:tc>
          <w:tcPr>
            <w:tcW w:w="1880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Glaucoma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2.</w:t>
            </w:r>
          </w:p>
        </w:tc>
        <w:tc>
          <w:tcPr>
            <w:tcW w:w="1880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Cataracts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3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Uncorrected refractive error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4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Macular degeneration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5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Other vision los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6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Other hearing los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7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Other sense organ disorder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H.</w:t>
            </w:r>
          </w:p>
        </w:tc>
        <w:tc>
          <w:tcPr>
            <w:tcW w:w="6617" w:type="dxa"/>
            <w:gridSpan w:val="3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Cardiovascular disease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1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Rheumatic heart disease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2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Hypertensive heart disease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3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Ischaemic heart disease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4.</w:t>
            </w:r>
          </w:p>
        </w:tc>
        <w:tc>
          <w:tcPr>
            <w:tcW w:w="1880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Stroke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880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a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Ischaemic stroke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880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b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Haemorrhagic stroke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5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Cardiomyopathy, myocarditis, endocarditi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5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Cardiomyopathy, myocarditis, endocarditi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6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Other circulatory disease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I.</w:t>
            </w:r>
          </w:p>
        </w:tc>
        <w:tc>
          <w:tcPr>
            <w:tcW w:w="3095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Respiratory diseases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1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Chronic obstructive pulmonary disease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2.</w:t>
            </w:r>
          </w:p>
        </w:tc>
        <w:tc>
          <w:tcPr>
            <w:tcW w:w="1880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Asthma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3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Other respiratory disease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J.</w:t>
            </w:r>
          </w:p>
        </w:tc>
        <w:tc>
          <w:tcPr>
            <w:tcW w:w="3095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Digestive diseases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1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Peptic ulcer disease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2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Cirrhosis of the liver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880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a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Cirrhosis due to hepatitis B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880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b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Cirrhosis due to hepatitis C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880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c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Cirrhosis due to alcohol use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880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d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Other liver cirrhosi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3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Appendiciti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4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Gastritis and duodeniti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5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Paralytic ileus and intestinal obstruction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6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Inflammatory bowel disease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7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Gallbladder and biliary disease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8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Pancreatiti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9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Other digestive disease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K.</w:t>
            </w:r>
          </w:p>
        </w:tc>
        <w:tc>
          <w:tcPr>
            <w:tcW w:w="6617" w:type="dxa"/>
            <w:gridSpan w:val="3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Genitourinary disease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1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Kidney disease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880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a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Acute glomerulonephriti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880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b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Chronic kidney disease due to diabete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880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c.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Other chronic kidney disease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2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Benign prostatic hyperplasia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3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Urolithiasi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4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Other urinary disease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5.</w:t>
            </w:r>
          </w:p>
        </w:tc>
        <w:tc>
          <w:tcPr>
            <w:tcW w:w="1880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Infertility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6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Gynecological disease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L.</w:t>
            </w:r>
          </w:p>
        </w:tc>
        <w:tc>
          <w:tcPr>
            <w:tcW w:w="3095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Skin diseases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M.</w:t>
            </w:r>
          </w:p>
        </w:tc>
        <w:tc>
          <w:tcPr>
            <w:tcW w:w="6617" w:type="dxa"/>
            <w:gridSpan w:val="3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Musculoskeletal disease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1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Rheumatoid arthriti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2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Osteoarthriti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3.</w:t>
            </w:r>
          </w:p>
        </w:tc>
        <w:tc>
          <w:tcPr>
            <w:tcW w:w="1880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Gout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4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Back and neck pain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5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Other musculoskeletal disorder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N.</w:t>
            </w:r>
          </w:p>
        </w:tc>
        <w:tc>
          <w:tcPr>
            <w:tcW w:w="6617" w:type="dxa"/>
            <w:gridSpan w:val="3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Congenital anomalie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1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Neural tube defect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2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Cleft lip and cleft palate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3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Down syndrome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4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Congenital heart anomalie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5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Other chromosomal anomalie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6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Other congenital anomalie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O.</w:t>
            </w:r>
          </w:p>
        </w:tc>
        <w:tc>
          <w:tcPr>
            <w:tcW w:w="3095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Oral conditions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1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Dental carie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2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Periodontal disease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3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Edentulism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4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Other oral disorder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P.</w:t>
            </w:r>
          </w:p>
        </w:tc>
        <w:tc>
          <w:tcPr>
            <w:tcW w:w="6617" w:type="dxa"/>
            <w:gridSpan w:val="3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Sudden infant death syndrome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Injuries</w:t>
            </w:r>
          </w:p>
        </w:tc>
        <w:tc>
          <w:tcPr>
            <w:tcW w:w="6617" w:type="dxa"/>
            <w:gridSpan w:val="3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A.</w:t>
            </w:r>
          </w:p>
        </w:tc>
        <w:tc>
          <w:tcPr>
            <w:tcW w:w="3095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Unintentional injuries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1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Road injury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2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Poisoning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3.</w:t>
            </w:r>
          </w:p>
        </w:tc>
        <w:tc>
          <w:tcPr>
            <w:tcW w:w="1880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Falls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4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Fire, heat and hot substance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5.</w:t>
            </w:r>
          </w:p>
        </w:tc>
        <w:tc>
          <w:tcPr>
            <w:tcW w:w="1880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Drowning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6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Exposure to mechanical force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7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Natural disaster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8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Other unintentional injuries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B.</w:t>
            </w:r>
          </w:p>
        </w:tc>
        <w:tc>
          <w:tcPr>
            <w:tcW w:w="3095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Intentional injuries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1.</w:t>
            </w:r>
          </w:p>
        </w:tc>
        <w:tc>
          <w:tcPr>
            <w:tcW w:w="1880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Self-harm</w:t>
            </w:r>
          </w:p>
        </w:tc>
        <w:tc>
          <w:tcPr>
            <w:tcW w:w="3522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2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Interpersonal violence</w:t>
            </w:r>
          </w:p>
        </w:tc>
      </w:tr>
      <w:tr w:rsidR="001A10AA" w:rsidRPr="001A10AA" w:rsidTr="001A10AA">
        <w:trPr>
          <w:trHeight w:val="300"/>
        </w:trPr>
        <w:tc>
          <w:tcPr>
            <w:tcW w:w="2277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</w:p>
        </w:tc>
        <w:tc>
          <w:tcPr>
            <w:tcW w:w="1215" w:type="dxa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3.</w:t>
            </w:r>
          </w:p>
        </w:tc>
        <w:tc>
          <w:tcPr>
            <w:tcW w:w="5402" w:type="dxa"/>
            <w:gridSpan w:val="2"/>
            <w:noWrap/>
            <w:hideMark/>
          </w:tcPr>
          <w:p w:rsidR="001A10AA" w:rsidRPr="001A10AA" w:rsidRDefault="001A10AA" w:rsidP="001A10AA">
            <w:pPr>
              <w:pStyle w:val="ListParagraph"/>
            </w:pPr>
            <w:r w:rsidRPr="001A10AA">
              <w:t>Collective violence and legal intervention</w:t>
            </w:r>
          </w:p>
        </w:tc>
      </w:tr>
    </w:tbl>
    <w:p w:rsidR="001A10AA" w:rsidRDefault="001A10AA" w:rsidP="001A10AA">
      <w:pPr>
        <w:pStyle w:val="ListParagraph"/>
      </w:pPr>
    </w:p>
    <w:p w:rsidR="001A10AA" w:rsidRDefault="001A10AA" w:rsidP="001A10AA">
      <w:pPr>
        <w:pStyle w:val="ListParagraph"/>
      </w:pPr>
    </w:p>
    <w:p w:rsidR="001A10AA" w:rsidRDefault="001A10AA" w:rsidP="001A10AA">
      <w:pPr>
        <w:pStyle w:val="ListParagraph"/>
      </w:pPr>
    </w:p>
    <w:p w:rsidR="001A10AA" w:rsidRDefault="001A10AA" w:rsidP="001A10AA">
      <w:pPr>
        <w:pStyle w:val="ListParagraph"/>
      </w:pPr>
    </w:p>
    <w:p w:rsidR="001A10AA" w:rsidRPr="00242BF1" w:rsidRDefault="001A10AA" w:rsidP="001A10AA">
      <w:pPr>
        <w:rPr>
          <w:b/>
        </w:rPr>
      </w:pPr>
      <w:r w:rsidRPr="00242BF1">
        <w:rPr>
          <w:b/>
        </w:rPr>
        <w:t>Methods</w:t>
      </w:r>
    </w:p>
    <w:p w:rsidR="001A10AA" w:rsidRDefault="001A10AA" w:rsidP="001A10AA">
      <w:r>
        <w:t>List of search keywor</w:t>
      </w:r>
      <w:bookmarkStart w:id="0" w:name="_GoBack"/>
      <w:bookmarkEnd w:id="0"/>
      <w:r>
        <w:t>ds</w:t>
      </w:r>
      <w:r w:rsidR="00B518BB">
        <w:t xml:space="preserve"> for routinely collected health data related literature.</w:t>
      </w:r>
    </w:p>
    <w:p w:rsidR="001A10AA" w:rsidRDefault="00B518BB" w:rsidP="001A10AA">
      <w:r>
        <w:t xml:space="preserve">English keyword </w:t>
      </w:r>
      <w:r>
        <w:rPr>
          <w:rFonts w:hint="eastAsia"/>
        </w:rPr>
        <w:t>search</w:t>
      </w:r>
      <w:r w:rsidR="001A10AA">
        <w:t>: “routinely collected data</w:t>
      </w:r>
      <w:r>
        <w:t>*”</w:t>
      </w:r>
      <w:r w:rsidR="001A10AA">
        <w:t>/”routinely collected health data</w:t>
      </w:r>
      <w:r>
        <w:t>*</w:t>
      </w:r>
      <w:r w:rsidR="001A10AA">
        <w:t>”/”routinely collected adj2 data</w:t>
      </w:r>
      <w:r>
        <w:t>*”/”routinely collected adj3 data*”/”routine data*”/”routine health data*”/”routine adj2 data*”/”registry”/”registries”/”register”/”registration”/”surveillance”/”national adj2 data*/</w:t>
      </w:r>
    </w:p>
    <w:p w:rsidR="00B518BB" w:rsidRDefault="00B518BB" w:rsidP="001A10AA">
      <w:r>
        <w:t xml:space="preserve">Chinese keyword </w:t>
      </w:r>
      <w:r>
        <w:rPr>
          <w:rFonts w:hint="eastAsia"/>
        </w:rPr>
        <w:t>search</w:t>
      </w:r>
      <w:r>
        <w:t xml:space="preserve">: </w:t>
      </w:r>
      <w:r>
        <w:rPr>
          <w:rFonts w:hint="eastAsia"/>
        </w:rPr>
        <w:t>“数据库”</w:t>
      </w:r>
      <w:r w:rsidR="00AC3425">
        <w:rPr>
          <w:rFonts w:hint="eastAsia"/>
        </w:rPr>
        <w:t>/</w:t>
      </w:r>
      <w:r w:rsidR="00AC3425">
        <w:t>”</w:t>
      </w:r>
      <w:r w:rsidR="00AC3425">
        <w:rPr>
          <w:rFonts w:hint="eastAsia"/>
        </w:rPr>
        <w:t>大数据“</w:t>
      </w:r>
      <w:r w:rsidR="00AC3425">
        <w:rPr>
          <w:rFonts w:hint="eastAsia"/>
        </w:rPr>
        <w:t>/</w:t>
      </w:r>
      <w:r w:rsidR="00AC3425">
        <w:rPr>
          <w:rFonts w:hint="eastAsia"/>
        </w:rPr>
        <w:t>”数据集“</w:t>
      </w:r>
      <w:r>
        <w:rPr>
          <w:rFonts w:hint="eastAsia"/>
        </w:rPr>
        <w:t>/</w:t>
      </w:r>
      <w:r>
        <w:rPr>
          <w:rFonts w:hint="eastAsia"/>
        </w:rPr>
        <w:t>“疾病注册”</w:t>
      </w:r>
      <w:r>
        <w:rPr>
          <w:rFonts w:hint="eastAsia"/>
        </w:rPr>
        <w:t>/</w:t>
      </w:r>
      <w:r>
        <w:rPr>
          <w:rFonts w:hint="eastAsia"/>
        </w:rPr>
        <w:t>“疾病登记”</w:t>
      </w:r>
      <w:r>
        <w:rPr>
          <w:rFonts w:hint="eastAsia"/>
        </w:rPr>
        <w:t>/</w:t>
      </w:r>
      <w:r>
        <w:rPr>
          <w:rFonts w:hint="eastAsia"/>
        </w:rPr>
        <w:t>“登记系统”</w:t>
      </w:r>
      <w:r>
        <w:rPr>
          <w:rFonts w:hint="eastAsia"/>
        </w:rPr>
        <w:t>/</w:t>
      </w:r>
      <w:r>
        <w:rPr>
          <w:rFonts w:hint="eastAsia"/>
        </w:rPr>
        <w:t>“注册系统”</w:t>
      </w:r>
      <w:r>
        <w:rPr>
          <w:rFonts w:hint="eastAsia"/>
        </w:rPr>
        <w:t>/</w:t>
      </w:r>
      <w:r>
        <w:rPr>
          <w:rFonts w:hint="eastAsia"/>
        </w:rPr>
        <w:t>“疾病监测”</w:t>
      </w:r>
      <w:r>
        <w:rPr>
          <w:rFonts w:hint="eastAsia"/>
        </w:rPr>
        <w:t>/</w:t>
      </w:r>
      <w:r>
        <w:rPr>
          <w:rFonts w:hint="eastAsia"/>
        </w:rPr>
        <w:t>“疾病监控”</w:t>
      </w:r>
      <w:r>
        <w:rPr>
          <w:rFonts w:hint="eastAsia"/>
        </w:rPr>
        <w:t>/</w:t>
      </w:r>
      <w:r>
        <w:rPr>
          <w:rFonts w:hint="eastAsia"/>
        </w:rPr>
        <w:t>“监测”</w:t>
      </w:r>
      <w:r>
        <w:rPr>
          <w:rFonts w:hint="eastAsia"/>
        </w:rPr>
        <w:t>/</w:t>
      </w:r>
    </w:p>
    <w:p w:rsidR="00B518BB" w:rsidRDefault="00B518BB" w:rsidP="001A10AA"/>
    <w:p w:rsidR="00B518BB" w:rsidRDefault="00B518BB" w:rsidP="001A10AA"/>
    <w:p w:rsidR="00B518BB" w:rsidRDefault="00B518BB" w:rsidP="001A10AA"/>
    <w:p w:rsidR="00B518BB" w:rsidRDefault="00B518BB" w:rsidP="001A10AA"/>
    <w:p w:rsidR="00B518BB" w:rsidRDefault="00B518BB" w:rsidP="001A10AA"/>
    <w:p w:rsidR="00B518BB" w:rsidRPr="00242BF1" w:rsidRDefault="00B518BB" w:rsidP="001A10AA">
      <w:pPr>
        <w:rPr>
          <w:b/>
        </w:rPr>
      </w:pPr>
      <w:r w:rsidRPr="00242BF1">
        <w:rPr>
          <w:rFonts w:hint="eastAsia"/>
          <w:b/>
        </w:rPr>
        <w:t>Table</w:t>
      </w:r>
      <w:r w:rsidRPr="00242BF1">
        <w:rPr>
          <w:b/>
        </w:rPr>
        <w:t xml:space="preserve"> </w:t>
      </w:r>
      <w:r w:rsidR="00CF08FB">
        <w:rPr>
          <w:b/>
        </w:rPr>
        <w:t>S</w:t>
      </w:r>
      <w:r w:rsidRPr="00242BF1">
        <w:rPr>
          <w:b/>
        </w:rPr>
        <w:t>2: list of included databas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02"/>
        <w:gridCol w:w="1428"/>
        <w:gridCol w:w="1418"/>
        <w:gridCol w:w="2611"/>
        <w:gridCol w:w="791"/>
        <w:gridCol w:w="1276"/>
        <w:gridCol w:w="1134"/>
        <w:gridCol w:w="1559"/>
        <w:gridCol w:w="2329"/>
      </w:tblGrid>
      <w:tr w:rsidR="00B518BB" w:rsidRPr="00B518BB" w:rsidTr="00E64E98">
        <w:trPr>
          <w:trHeight w:val="1200"/>
        </w:trPr>
        <w:tc>
          <w:tcPr>
            <w:tcW w:w="1402" w:type="dxa"/>
            <w:hideMark/>
          </w:tcPr>
          <w:p w:rsidR="00B518BB" w:rsidRDefault="00B518BB">
            <w:pPr>
              <w:rPr>
                <w:b/>
                <w:bCs/>
              </w:rPr>
            </w:pPr>
            <w:r>
              <w:rPr>
                <w:b/>
                <w:bCs/>
              </w:rPr>
              <w:t>Name</w:t>
            </w:r>
          </w:p>
          <w:p w:rsidR="00B518BB" w:rsidRPr="00B518BB" w:rsidRDefault="00B518BB">
            <w:pPr>
              <w:rPr>
                <w:b/>
                <w:bCs/>
              </w:rPr>
            </w:pPr>
          </w:p>
        </w:tc>
        <w:tc>
          <w:tcPr>
            <w:tcW w:w="1428" w:type="dxa"/>
            <w:hideMark/>
          </w:tcPr>
          <w:p w:rsidR="00B518BB" w:rsidRPr="00B518BB" w:rsidRDefault="00B518BB">
            <w:pPr>
              <w:rPr>
                <w:b/>
                <w:bCs/>
              </w:rPr>
            </w:pPr>
            <w:r w:rsidRPr="00B518BB">
              <w:rPr>
                <w:b/>
                <w:bCs/>
              </w:rPr>
              <w:t>disease/ condition type</w:t>
            </w:r>
          </w:p>
        </w:tc>
        <w:tc>
          <w:tcPr>
            <w:tcW w:w="1418" w:type="dxa"/>
            <w:hideMark/>
          </w:tcPr>
          <w:p w:rsidR="00B518BB" w:rsidRPr="00B518BB" w:rsidRDefault="00B518BB">
            <w:pPr>
              <w:rPr>
                <w:b/>
                <w:bCs/>
              </w:rPr>
            </w:pPr>
            <w:r w:rsidRPr="00B518BB">
              <w:rPr>
                <w:b/>
                <w:bCs/>
              </w:rPr>
              <w:t>database type</w:t>
            </w:r>
          </w:p>
        </w:tc>
        <w:tc>
          <w:tcPr>
            <w:tcW w:w="2611" w:type="dxa"/>
            <w:hideMark/>
          </w:tcPr>
          <w:p w:rsidR="00B518BB" w:rsidRPr="00B518BB" w:rsidRDefault="00B518BB">
            <w:pPr>
              <w:rPr>
                <w:b/>
                <w:bCs/>
              </w:rPr>
            </w:pPr>
            <w:r w:rsidRPr="00B518BB">
              <w:rPr>
                <w:b/>
                <w:bCs/>
              </w:rPr>
              <w:t xml:space="preserve">description </w:t>
            </w:r>
          </w:p>
        </w:tc>
        <w:tc>
          <w:tcPr>
            <w:tcW w:w="791" w:type="dxa"/>
            <w:hideMark/>
          </w:tcPr>
          <w:p w:rsidR="00B518BB" w:rsidRPr="00B518BB" w:rsidRDefault="00B518BB">
            <w:pPr>
              <w:rPr>
                <w:b/>
                <w:bCs/>
              </w:rPr>
            </w:pPr>
            <w:r w:rsidRPr="00B518BB">
              <w:rPr>
                <w:b/>
                <w:bCs/>
              </w:rPr>
              <w:t>start year</w:t>
            </w:r>
          </w:p>
        </w:tc>
        <w:tc>
          <w:tcPr>
            <w:tcW w:w="1276" w:type="dxa"/>
            <w:hideMark/>
          </w:tcPr>
          <w:p w:rsidR="00B518BB" w:rsidRPr="00B518BB" w:rsidRDefault="00B518BB">
            <w:pPr>
              <w:rPr>
                <w:b/>
                <w:bCs/>
              </w:rPr>
            </w:pPr>
            <w:r w:rsidRPr="00B518BB">
              <w:rPr>
                <w:b/>
                <w:bCs/>
              </w:rPr>
              <w:t>data  update frequency</w:t>
            </w:r>
          </w:p>
        </w:tc>
        <w:tc>
          <w:tcPr>
            <w:tcW w:w="1134" w:type="dxa"/>
            <w:hideMark/>
          </w:tcPr>
          <w:p w:rsidR="00B518BB" w:rsidRPr="00B518BB" w:rsidRDefault="00B518BB">
            <w:pPr>
              <w:rPr>
                <w:b/>
                <w:bCs/>
              </w:rPr>
            </w:pPr>
            <w:r w:rsidRPr="00B518BB">
              <w:rPr>
                <w:b/>
                <w:bCs/>
              </w:rPr>
              <w:t>data volume</w:t>
            </w:r>
          </w:p>
        </w:tc>
        <w:tc>
          <w:tcPr>
            <w:tcW w:w="1559" w:type="dxa"/>
            <w:hideMark/>
          </w:tcPr>
          <w:p w:rsidR="00B518BB" w:rsidRPr="00B518BB" w:rsidRDefault="00B518BB">
            <w:pPr>
              <w:rPr>
                <w:b/>
                <w:bCs/>
              </w:rPr>
            </w:pPr>
            <w:r w:rsidRPr="00B518BB">
              <w:rPr>
                <w:b/>
                <w:bCs/>
              </w:rPr>
              <w:t>institute owing the database</w:t>
            </w:r>
          </w:p>
        </w:tc>
        <w:tc>
          <w:tcPr>
            <w:tcW w:w="2329" w:type="dxa"/>
            <w:hideMark/>
          </w:tcPr>
          <w:p w:rsidR="00B518BB" w:rsidRPr="00B518BB" w:rsidRDefault="00B518BB">
            <w:pPr>
              <w:rPr>
                <w:b/>
                <w:bCs/>
              </w:rPr>
            </w:pPr>
            <w:r w:rsidRPr="00B518BB">
              <w:rPr>
                <w:b/>
                <w:bCs/>
              </w:rPr>
              <w:t>availability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 xml:space="preserve">Typhoid surveillance 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4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month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10000 /year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Cholera surveillance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4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month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10/year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Polio surveillance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4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month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1/year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Hepatitis surveillance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4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month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120000/year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Dysentery surveillance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4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month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100000/year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Pertussis surveillance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4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month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10000/year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Scarlet fever surveillance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4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month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70000/year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Epidemic meningitis surveillance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4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month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100/year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SARS surveillance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4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real time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10 in 2004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pPr>
              <w:rPr>
                <w:lang w:val="fr-FR"/>
              </w:rPr>
            </w:pPr>
            <w:r w:rsidRPr="00B518BB">
              <w:rPr>
                <w:lang w:val="fr-FR"/>
              </w:rPr>
              <w:t>Influenza A virus subtype H1N1 surveillance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9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month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147337 in 2009, 7123 in 2010,9360 in 2011,1072 in 2012, 10841 in 2013, 0 after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Diphtheria surveillance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4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month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Measles surveillance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4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month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before 2010: 10000-100000/year    after 2010: &lt;50000/year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Pulmonary tuberculosis surveillance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4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month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800000/year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Tuberculosis management and reporting system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5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real time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Plague surveillance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4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real time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1/year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Anthrax surveillance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4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month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300/year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Schistosomiasis surveillance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4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month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 xml:space="preserve">2000-5000/year, 34143 in 2015 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Hemorrhagic fever surveillance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4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month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10000/year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Leptospirosis surveillance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4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month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100-1000/year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Malaria surveillance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4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real time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before 2010:10000-100000/year, after 2010:3000-4000/year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Rabies surveillance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4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month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500-5000/year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Brucellosis surveillance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4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month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30000-40000/year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Avian influenza (in human) surveillance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4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real time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1-10/year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Epidemic encephalitis B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4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month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1000-10000/year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 xml:space="preserve">Dengue surveillance 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4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month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&lt;5000/year,  46864 in 2014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Syphilis surveillance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4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month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100000-500000/year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Gonorrhea surveillance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4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month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100000-200000/year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AIDS surveillance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5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real time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30000-150000/year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Neonatal tetanus surveillance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4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month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10-3000/year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Visceral leishmaniasis surveillance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4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month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100-500/year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Schistosomiasis surveillance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4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month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 w:rsidP="00B518BB">
            <w:r w:rsidRPr="00B518BB">
              <w:t>320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Rubella surveillance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4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month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10000-100000/year before 2015, &lt;10000 after 2015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Mumps surveillance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4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month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 xml:space="preserve">200000-300000/year 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Other infectious diarrhea surveillance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4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month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400000-1200000/year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Hydatid disease surveillance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4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month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600-5000/year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Typhus surveillance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4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month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900-4000/year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Acute hemorrhagic conjunctivitis surveillance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4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month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10000-70000/year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Filariasis surveillance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4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month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&lt;10/year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 xml:space="preserve">Hand, foot, and mouth disease surveillance 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8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month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500000-3000000/year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Influenza surveillance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4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month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50000-500000/year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Leprosy surveillance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4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month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300-400/year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Chinese nutrition and health surveillance</w:t>
            </w:r>
          </w:p>
        </w:tc>
        <w:tc>
          <w:tcPr>
            <w:tcW w:w="1428" w:type="dxa"/>
            <w:noWrap/>
            <w:hideMark/>
          </w:tcPr>
          <w:p w:rsidR="0079693F" w:rsidRDefault="00B518BB">
            <w:r w:rsidRPr="00B518BB">
              <w:t>NCD/</w:t>
            </w:r>
          </w:p>
          <w:p w:rsidR="00B518BB" w:rsidRPr="00B518BB" w:rsidRDefault="00B518BB">
            <w:r w:rsidRPr="00B518BB">
              <w:t>Nutrition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surveillance data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79693F" w:rsidP="0079693F">
            <w:r>
              <w:rPr>
                <w:rFonts w:hint="eastAsia"/>
              </w:rPr>
              <w:t>C</w:t>
            </w:r>
            <w:r>
              <w:t>ontains information on food and nutrition intakes, behaviours and lifestyle factors, and nutrition related biomarkers such as blood lipids profile and blood pressure.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1959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The Youth Risk Behavior Surveillance System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Adolescent health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surveillance data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79693F" w:rsidP="0079693F">
            <w:r>
              <w:t>Contains information on health risk factors related to behaviours among teenagers</w:t>
            </w:r>
            <w:r>
              <w:rPr>
                <w:rFonts w:hint="eastAsia"/>
              </w:rPr>
              <w:t>.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1998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 w:rsidP="00B518BB">
            <w:r w:rsidRPr="00B518BB">
              <w:t>224000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Peking University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Disease surveillance points system (DSP) Internet-based reporting system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Mortality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eath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79693F" w:rsidP="007C7F9D">
            <w:r>
              <w:t xml:space="preserve">Contains </w:t>
            </w:r>
            <w:r w:rsidR="007C7F9D">
              <w:t>common disease</w:t>
            </w:r>
            <w:r>
              <w:t xml:space="preserve"> </w:t>
            </w:r>
            <w:r w:rsidR="007C7F9D">
              <w:t xml:space="preserve">surveillance </w:t>
            </w:r>
            <w:r>
              <w:t>information from 2006 (internet-bases syste</w:t>
            </w:r>
            <w:r>
              <w:rPr>
                <w:rFonts w:hint="eastAsia"/>
              </w:rPr>
              <w:t>m</w:t>
            </w:r>
            <w:r>
              <w:t>)</w:t>
            </w:r>
            <w:r w:rsidR="007C7F9D">
              <w:t>.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1978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year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Infectious disease internet-based reporting system, demographic database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4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year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 w:rsidP="00B518BB">
            <w:r w:rsidRPr="00B518BB">
              <w:t>1300000000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 xml:space="preserve">Infectious disease origins surveillance 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1990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 w:rsidP="00B518BB">
            <w:r w:rsidRPr="00B518BB">
              <w:t>150000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Academy of Military Medical Sciences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 xml:space="preserve">Infectious disease surveillance 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4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month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 w:rsidP="00B518BB">
            <w:r w:rsidRPr="00B518BB">
              <w:t>8387334142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Maternal and child health surveillance system (MCHS)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Maternal and Child Health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surveillance data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79693F" w:rsidP="0079693F">
            <w:r>
              <w:t>Contains surveillance data on death under age 5, maternal death, birth defect.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1996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year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Ministry of Health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 xml:space="preserve">National </w:t>
            </w:r>
            <w:r w:rsidR="00CF08FB" w:rsidRPr="00B518BB">
              <w:t>surveillance</w:t>
            </w:r>
            <w:r w:rsidRPr="00B518BB">
              <w:t xml:space="preserve"> of physique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NCD/General Health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surveillance data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79693F" w:rsidP="000869A2">
            <w:r>
              <w:rPr>
                <w:rFonts w:hint="eastAsia"/>
              </w:rPr>
              <w:t>C</w:t>
            </w:r>
            <w:r>
              <w:t xml:space="preserve">ontains information on demographic data, health risk factors such as physical activities, behaviours, lifestyles, </w:t>
            </w:r>
            <w:r w:rsidR="000869A2">
              <w:t>assessment of physique, etc.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0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every 5 years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hina Institute of Sport Science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Chinese NCD and NCD risk factors surveillance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N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surveillance data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0869A2" w:rsidP="000869A2">
            <w:r>
              <w:t>Contains surveillance data on anthropometric measurements, lifestyle risk factors.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4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every three years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Chinese adult NCD and nutrition surveillance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NCD/Nutrition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surveillance data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0869A2" w:rsidP="000869A2">
            <w:r>
              <w:t>Contains surveillance data on anthropometric measurements, nutritional risk factors and NCD related biomarker measurements.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15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every three years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 xml:space="preserve">National injury surveillance 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injury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surveillance data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0869A2" w:rsidP="000869A2">
            <w:r>
              <w:rPr>
                <w:rFonts w:hint="eastAsia"/>
              </w:rPr>
              <w:t>C</w:t>
            </w:r>
            <w:r>
              <w:t>ontains hospital based injury reporting data</w:t>
            </w:r>
            <w:r>
              <w:rPr>
                <w:rFonts w:hint="eastAsia"/>
              </w:rPr>
              <w:t>,</w:t>
            </w:r>
            <w:r>
              <w:t xml:space="preserve"> included individual cases of injuries.</w:t>
            </w:r>
            <w:r w:rsidRPr="00B518BB">
              <w:t xml:space="preserve">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6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year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National chronic obstructive pulmonary disease surveillance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N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surveillance data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0869A2" w:rsidP="009F3586">
            <w:r>
              <w:rPr>
                <w:rFonts w:hint="eastAsia"/>
              </w:rPr>
              <w:t>C</w:t>
            </w:r>
            <w:r>
              <w:t xml:space="preserve">ontains surveillance data on COPD aged over 40, included disease incidence, </w:t>
            </w:r>
            <w:r w:rsidR="009F3586">
              <w:t>and related risk factors</w:t>
            </w:r>
            <w:r w:rsidR="009F3586">
              <w:rPr>
                <w:rFonts w:hint="eastAsia"/>
              </w:rPr>
              <w:t>.</w:t>
            </w:r>
            <w:r w:rsidR="009F3586" w:rsidRPr="00B518BB">
              <w:t xml:space="preserve">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14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every five years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National soil-origined nematode disease surveillance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surveillance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 xml:space="preserve">Contains demographic information and individual episodes of patients, summarized disease incidence and mortality rate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6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Mortality surveillance system (integrated DSP and vital registration)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Mortality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surveillance data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7C7F9D" w:rsidP="007C7F9D">
            <w:r>
              <w:rPr>
                <w:rFonts w:hint="eastAsia"/>
              </w:rPr>
              <w:t>N</w:t>
            </w:r>
            <w:r>
              <w:t xml:space="preserve">ational mortality surveillance system, included and integrated data from DSP and vital registration, contains detailed information on death certificate filled by health professionals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13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year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Aggregated data available online, individual data available by application with potential fees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National Central Cancer Registry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N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registry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1C41BB" w:rsidP="001C41BB">
            <w:r>
              <w:t xml:space="preserve">Central cancer registry contains information from 501 local registries for all types of cancers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2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year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unknwon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National Cancer Center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unknown, annual report available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 xml:space="preserve">Chinese advanced pancreatic cancer registry 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N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registry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1600D4" w:rsidP="001600D4">
            <w:r>
              <w:rPr>
                <w:rFonts w:hint="eastAsia"/>
              </w:rPr>
              <w:t>C</w:t>
            </w:r>
            <w:r>
              <w:t xml:space="preserve">ontains demographic information of individual patients, and disease episodes, treatment and follow ups. 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19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month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hinese Society of Clinical Oncology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National brain tumor registry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N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registry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E64E98" w:rsidP="00E64E98">
            <w:r>
              <w:rPr>
                <w:rFonts w:hint="eastAsia"/>
              </w:rPr>
              <w:t>C</w:t>
            </w:r>
            <w:r>
              <w:t>ontains information on individual episodes of brain tumours and treatment.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18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hina National Clinical Research Center for Neurological Diseases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unknown(web: https://www.nbtrc.cn/public/login (May 17, 2020), username password needed)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National childhood leukemia registry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N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registry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E64E98" w:rsidP="00E64E98">
            <w:r>
              <w:rPr>
                <w:rFonts w:hint="eastAsia"/>
              </w:rPr>
              <w:t>T</w:t>
            </w:r>
            <w:r>
              <w:t xml:space="preserve">he first nation-wide disease registry for children. Contains information on demographics, disease episodes, treatment, follow ups and medical costs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18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Shanghai Children's Medical Center; Shanghai Institute of Medical Quality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China early gastrointestinal cancer registry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N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registry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F6272E" w:rsidP="00F6272E">
            <w:r>
              <w:rPr>
                <w:rFonts w:hint="eastAsia"/>
              </w:rPr>
              <w:t>C</w:t>
            </w:r>
            <w:r>
              <w:t>ontains data on individual episodes of gastrointestinal cancers, treatment, and follow up.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17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National Clinical Research Center for Digestive Diseases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National autism registry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N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registry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F6272E" w:rsidP="00F6272E">
            <w:r>
              <w:rPr>
                <w:rFonts w:hint="eastAsia"/>
              </w:rPr>
              <w:t>C</w:t>
            </w:r>
            <w:r>
              <w:t>ontains data on autism registry, including individual cases, diagnosis, and treatment.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19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National Health Commission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Chinese Familial Alzheimer's Disease Network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N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registry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1C41BB" w:rsidP="001C41BB">
            <w:r>
              <w:rPr>
                <w:rFonts w:hint="eastAsia"/>
              </w:rPr>
              <w:t>C</w:t>
            </w:r>
            <w:r>
              <w:t xml:space="preserve">ontains data on individual episodes of familial Alzheimer’s diseases and treatment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14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Xuanwu Hospital Capital Medical University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Chinese familial Parkinson's disease registry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N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registry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0869A2" w:rsidP="000869A2">
            <w:r>
              <w:t>Contains data on individual episodes of familial Parkinson’s disease and treatments.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18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 w:rsidP="00B518BB">
            <w:r w:rsidRPr="00B518BB">
              <w:t>772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National Research Center of Geriatric Diseases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 xml:space="preserve">Chinese early-onset Parkinson's disease registry 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N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registry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0869A2">
            <w:r>
              <w:t>Contains data on individual episodes of early-onset Parkinson’s disease and treatments.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18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 w:rsidP="00B518BB">
            <w:r w:rsidRPr="00B518BB">
              <w:t>2498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National Research Center of Geriatric Diseases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China National Stroke Registry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N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registry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0869A2" w:rsidP="000869A2">
            <w:r>
              <w:t xml:space="preserve">Contains data on individual episodes of strokes registered from secondary and tertiary hospitals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7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yearly/every four year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hina National Clinical Research Center for Neurological Diseases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Chinese acute myocardial infarction registry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N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registry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0869A2">
            <w:r>
              <w:t xml:space="preserve">Contains data on individual episodes of AMI registered from hospitals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13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Fuwai Hospital Chinese Academy of Medical Sciences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 xml:space="preserve">Chinese Registry of Rheumatoid Arthritis 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N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registry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0869A2">
            <w:r>
              <w:t>Contains data on Contains data on individual episodes of rheumatoid diseases and treatment.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16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 w:rsidP="00B518BB">
            <w:r w:rsidRPr="00B518BB">
              <w:t>8071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hinese Rheumatism Data Center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>Chinese rare disease registry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N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disease registry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0869A2">
            <w:r>
              <w:t xml:space="preserve">Contains data on individual episodes of rare diseases. 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16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Peking Union Medical College Hospital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 xml:space="preserve">Birth defects surveillance 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Maternal and Child Health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>surveillance data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>Registered all the birht defects reporting from individual hospitals nation-wide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1986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yearly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Ministry of Health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unknown,</w:t>
            </w:r>
            <w:r w:rsidR="00E64E98">
              <w:t xml:space="preserve"> </w:t>
            </w:r>
            <w:r w:rsidRPr="00B518BB">
              <w:t>annual report</w:t>
            </w:r>
          </w:p>
        </w:tc>
      </w:tr>
      <w:tr w:rsidR="00B518BB" w:rsidRPr="00B518BB" w:rsidTr="00E64E98">
        <w:trPr>
          <w:trHeight w:val="300"/>
        </w:trPr>
        <w:tc>
          <w:tcPr>
            <w:tcW w:w="1402" w:type="dxa"/>
            <w:noWrap/>
            <w:hideMark/>
          </w:tcPr>
          <w:p w:rsidR="00B518BB" w:rsidRPr="00B518BB" w:rsidRDefault="00B518BB">
            <w:r w:rsidRPr="00B518BB">
              <w:t xml:space="preserve">Public health emergency surveillance </w:t>
            </w:r>
          </w:p>
        </w:tc>
        <w:tc>
          <w:tcPr>
            <w:tcW w:w="1428" w:type="dxa"/>
            <w:noWrap/>
            <w:hideMark/>
          </w:tcPr>
          <w:p w:rsidR="00B518BB" w:rsidRPr="00B518BB" w:rsidRDefault="00B518BB">
            <w:r w:rsidRPr="00B518BB">
              <w:t>CD</w:t>
            </w:r>
          </w:p>
        </w:tc>
        <w:tc>
          <w:tcPr>
            <w:tcW w:w="1418" w:type="dxa"/>
            <w:noWrap/>
            <w:hideMark/>
          </w:tcPr>
          <w:p w:rsidR="00B518BB" w:rsidRPr="00B518BB" w:rsidRDefault="00B518BB">
            <w:r w:rsidRPr="00B518BB">
              <w:t xml:space="preserve">surveillance data </w:t>
            </w:r>
          </w:p>
        </w:tc>
        <w:tc>
          <w:tcPr>
            <w:tcW w:w="2611" w:type="dxa"/>
            <w:noWrap/>
            <w:hideMark/>
          </w:tcPr>
          <w:p w:rsidR="00B518BB" w:rsidRPr="00B518BB" w:rsidRDefault="00B518BB">
            <w:r w:rsidRPr="00B518BB">
              <w:t>Record all the publich health emergency events</w:t>
            </w:r>
          </w:p>
        </w:tc>
        <w:tc>
          <w:tcPr>
            <w:tcW w:w="791" w:type="dxa"/>
            <w:noWrap/>
            <w:hideMark/>
          </w:tcPr>
          <w:p w:rsidR="00B518BB" w:rsidRPr="00B518BB" w:rsidRDefault="00B518BB" w:rsidP="00B518BB">
            <w:r w:rsidRPr="00B518BB">
              <w:t>2004</w:t>
            </w:r>
          </w:p>
        </w:tc>
        <w:tc>
          <w:tcPr>
            <w:tcW w:w="1276" w:type="dxa"/>
            <w:noWrap/>
            <w:hideMark/>
          </w:tcPr>
          <w:p w:rsidR="00B518BB" w:rsidRPr="00B518BB" w:rsidRDefault="00B518BB">
            <w:r w:rsidRPr="00B518BB">
              <w:t>unknown</w:t>
            </w:r>
          </w:p>
        </w:tc>
        <w:tc>
          <w:tcPr>
            <w:tcW w:w="1134" w:type="dxa"/>
            <w:noWrap/>
            <w:hideMark/>
          </w:tcPr>
          <w:p w:rsidR="00B518BB" w:rsidRPr="00B518BB" w:rsidRDefault="00B518BB" w:rsidP="00B518BB">
            <w:r w:rsidRPr="00B518BB">
              <w:t>8174</w:t>
            </w:r>
          </w:p>
        </w:tc>
        <w:tc>
          <w:tcPr>
            <w:tcW w:w="1559" w:type="dxa"/>
            <w:noWrap/>
            <w:hideMark/>
          </w:tcPr>
          <w:p w:rsidR="00B518BB" w:rsidRPr="00B518BB" w:rsidRDefault="00B518BB">
            <w:r w:rsidRPr="00B518BB">
              <w:t>CDC</w:t>
            </w:r>
          </w:p>
        </w:tc>
        <w:tc>
          <w:tcPr>
            <w:tcW w:w="2329" w:type="dxa"/>
            <w:noWrap/>
            <w:hideMark/>
          </w:tcPr>
          <w:p w:rsidR="00B518BB" w:rsidRPr="00B518BB" w:rsidRDefault="00B518BB">
            <w:r w:rsidRPr="00B518BB">
              <w:t>confidential</w:t>
            </w:r>
          </w:p>
        </w:tc>
      </w:tr>
    </w:tbl>
    <w:p w:rsidR="00B518BB" w:rsidRDefault="00B518BB" w:rsidP="001A10AA"/>
    <w:p w:rsidR="001A10AA" w:rsidRDefault="001A10AA" w:rsidP="000869A2"/>
    <w:sectPr w:rsidR="001A10AA" w:rsidSect="007969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6DD4" w:rsidRDefault="004F6DD4" w:rsidP="009F3586">
      <w:pPr>
        <w:spacing w:after="0" w:line="240" w:lineRule="auto"/>
      </w:pPr>
      <w:r>
        <w:separator/>
      </w:r>
    </w:p>
  </w:endnote>
  <w:endnote w:type="continuationSeparator" w:id="0">
    <w:p w:rsidR="004F6DD4" w:rsidRDefault="004F6DD4" w:rsidP="009F35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6DD4" w:rsidRDefault="004F6DD4" w:rsidP="009F3586">
      <w:pPr>
        <w:spacing w:after="0" w:line="240" w:lineRule="auto"/>
      </w:pPr>
      <w:r>
        <w:separator/>
      </w:r>
    </w:p>
  </w:footnote>
  <w:footnote w:type="continuationSeparator" w:id="0">
    <w:p w:rsidR="004F6DD4" w:rsidRDefault="004F6DD4" w:rsidP="009F35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3457EF5"/>
    <w:multiLevelType w:val="hybridMultilevel"/>
    <w:tmpl w:val="0ACA463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fr-FR" w:vendorID="64" w:dllVersion="131078" w:nlCheck="1" w:checkStyle="0"/>
  <w:activeWritingStyle w:appName="MSWord" w:lang="en-AU" w:vendorID="64" w:dllVersion="131078" w:nlCheck="1" w:checkStyle="1"/>
  <w:activeWritingStyle w:appName="MSWord" w:lang="zh-CN" w:vendorID="64" w:dllVersion="131077" w:nlCheck="1" w:checkStyle="1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0AA"/>
    <w:rsid w:val="000869A2"/>
    <w:rsid w:val="001600D4"/>
    <w:rsid w:val="001A10AA"/>
    <w:rsid w:val="001C41BB"/>
    <w:rsid w:val="00242BF1"/>
    <w:rsid w:val="003570B0"/>
    <w:rsid w:val="004F6DD4"/>
    <w:rsid w:val="006C640D"/>
    <w:rsid w:val="0079693F"/>
    <w:rsid w:val="007C7F9D"/>
    <w:rsid w:val="009F3586"/>
    <w:rsid w:val="00AC3425"/>
    <w:rsid w:val="00B518BB"/>
    <w:rsid w:val="00CF08FB"/>
    <w:rsid w:val="00DB5413"/>
    <w:rsid w:val="00E64E98"/>
    <w:rsid w:val="00EC2C7E"/>
    <w:rsid w:val="00F62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E5B8A48"/>
  <w15:chartTrackingRefBased/>
  <w15:docId w15:val="{5B09D168-6F3B-48D3-850D-DD66F914A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10AA"/>
    <w:pPr>
      <w:ind w:left="720"/>
      <w:contextualSpacing/>
    </w:pPr>
  </w:style>
  <w:style w:type="table" w:styleId="TableGrid">
    <w:name w:val="Table Grid"/>
    <w:basedOn w:val="TableNormal"/>
    <w:uiPriority w:val="39"/>
    <w:rsid w:val="001A10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2B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2BF1"/>
  </w:style>
  <w:style w:type="paragraph" w:styleId="Footer">
    <w:name w:val="footer"/>
    <w:basedOn w:val="Normal"/>
    <w:link w:val="FooterChar"/>
    <w:uiPriority w:val="99"/>
    <w:unhideWhenUsed/>
    <w:rsid w:val="00242B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2B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967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3</Pages>
  <Words>3904</Words>
  <Characters>22253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26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shu Liu</dc:creator>
  <cp:keywords/>
  <dc:description/>
  <cp:lastModifiedBy>Yishu Liu</cp:lastModifiedBy>
  <cp:revision>2</cp:revision>
  <dcterms:created xsi:type="dcterms:W3CDTF">2022-09-15T04:29:00Z</dcterms:created>
  <dcterms:modified xsi:type="dcterms:W3CDTF">2022-09-15T04:29:00Z</dcterms:modified>
</cp:coreProperties>
</file>